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595435" w14:textId="0F120620" w:rsidR="001C59E8" w:rsidRPr="00B63F9D" w:rsidRDefault="001C59E8" w:rsidP="001A26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80166">
        <w:rPr>
          <w:rFonts w:ascii="Times New Roman" w:hAnsi="Times New Roman" w:cs="Times New Roman"/>
          <w:b/>
        </w:rPr>
        <w:t>S</w:t>
      </w:r>
      <w:r w:rsidR="00641BB2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Determination of linkage blocks by pairwise evaluation of markers associated with carbon isotope discrimination (∆) that are equal to or less than 4 cM apart and are in significant linkage disequilibrium (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&gt; 0.18) </w:t>
      </w:r>
    </w:p>
    <w:tbl>
      <w:tblPr>
        <w:tblStyle w:val="TableGrid"/>
        <w:tblW w:w="12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260"/>
        <w:gridCol w:w="1170"/>
        <w:gridCol w:w="1530"/>
        <w:gridCol w:w="1558"/>
        <w:gridCol w:w="1147"/>
        <w:gridCol w:w="1705"/>
        <w:gridCol w:w="1558"/>
        <w:gridCol w:w="1593"/>
        <w:gridCol w:w="794"/>
      </w:tblGrid>
      <w:tr w:rsidR="001C59E8" w:rsidRPr="008A2E04" w14:paraId="72202FFA" w14:textId="77777777" w:rsidTr="00FE79DB">
        <w:trPr>
          <w:trHeight w:val="28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035D8" w14:textId="77777777" w:rsidR="001C59E8" w:rsidRPr="00B63F9D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E68F9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Region (c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DF991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SNP 1 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BF2BC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1 N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C05F0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1 E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nvironm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CBAC0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SNP 2 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54D9C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2 N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F4F29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 2 E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nvironm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4CAA8B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A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75761" w14:textId="77777777" w:rsidR="001C59E8" w:rsidRPr="0072424F" w:rsidRDefault="001C59E8" w:rsidP="00FE79D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</w:tr>
      <w:tr w:rsidR="001C59E8" w:rsidRPr="008A2E04" w14:paraId="5E8CBB2D" w14:textId="77777777" w:rsidTr="00FE79DB">
        <w:trPr>
          <w:trHeight w:val="280"/>
        </w:trPr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D80E1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629B4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78.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9AC2CB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3615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FCEE0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ACX6482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2014DC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CF937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23338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817CC9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Excalibur_c19547_12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9D01A4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4A329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040050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C59E8" w:rsidRPr="008A2E04" w14:paraId="0EBC906D" w14:textId="77777777" w:rsidTr="00FE79DB">
        <w:trPr>
          <w:trHeight w:val="280"/>
        </w:trPr>
        <w:tc>
          <w:tcPr>
            <w:tcW w:w="648" w:type="dxa"/>
            <w:noWrap/>
            <w:vAlign w:val="center"/>
            <w:hideMark/>
          </w:tcPr>
          <w:p w14:paraId="57F59D70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260" w:type="dxa"/>
            <w:noWrap/>
            <w:vAlign w:val="center"/>
            <w:hideMark/>
          </w:tcPr>
          <w:p w14:paraId="04A5C7B4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68.45-72.53</w:t>
            </w:r>
          </w:p>
        </w:tc>
        <w:tc>
          <w:tcPr>
            <w:tcW w:w="1170" w:type="dxa"/>
            <w:noWrap/>
            <w:vAlign w:val="center"/>
            <w:hideMark/>
          </w:tcPr>
          <w:p w14:paraId="66EAFB16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65668</w:t>
            </w:r>
          </w:p>
        </w:tc>
        <w:tc>
          <w:tcPr>
            <w:tcW w:w="1530" w:type="dxa"/>
            <w:noWrap/>
            <w:vAlign w:val="center"/>
            <w:hideMark/>
          </w:tcPr>
          <w:p w14:paraId="5FAF6BC2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TA003248-0911</w:t>
            </w:r>
          </w:p>
        </w:tc>
        <w:tc>
          <w:tcPr>
            <w:tcW w:w="1558" w:type="dxa"/>
            <w:noWrap/>
            <w:vAlign w:val="center"/>
            <w:hideMark/>
          </w:tcPr>
          <w:p w14:paraId="67C5D97A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47" w:type="dxa"/>
            <w:noWrap/>
            <w:vAlign w:val="center"/>
            <w:hideMark/>
          </w:tcPr>
          <w:p w14:paraId="2C34FBA8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81016</w:t>
            </w:r>
          </w:p>
        </w:tc>
        <w:tc>
          <w:tcPr>
            <w:tcW w:w="1705" w:type="dxa"/>
            <w:noWrap/>
            <w:vAlign w:val="center"/>
            <w:hideMark/>
          </w:tcPr>
          <w:p w14:paraId="07A729D0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wsnp_Ra_c22026_31453420</w:t>
            </w:r>
          </w:p>
        </w:tc>
        <w:tc>
          <w:tcPr>
            <w:tcW w:w="1558" w:type="dxa"/>
            <w:noWrap/>
            <w:vAlign w:val="center"/>
            <w:hideMark/>
          </w:tcPr>
          <w:p w14:paraId="32FBB282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593" w:type="dxa"/>
            <w:noWrap/>
            <w:vAlign w:val="center"/>
            <w:hideMark/>
          </w:tcPr>
          <w:p w14:paraId="7CFBE390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794" w:type="dxa"/>
            <w:noWrap/>
            <w:vAlign w:val="center"/>
            <w:hideMark/>
          </w:tcPr>
          <w:p w14:paraId="6656104F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1C59E8" w:rsidRPr="008A2E04" w14:paraId="7D17EF46" w14:textId="77777777" w:rsidTr="00FE79DB">
        <w:trPr>
          <w:trHeight w:val="280"/>
        </w:trPr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D6463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010C0B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68.36-71.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7F95C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309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5FF89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Excalibur_rep_c68003_95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08FEB1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1F908F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IWB11517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F9A9FF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BS00087678_5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B72A1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695FE8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123D2" w14:textId="77777777" w:rsidR="001C59E8" w:rsidRPr="00717A94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9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1A435548" w14:textId="2F8E4BEA" w:rsidR="001C59E8" w:rsidRDefault="001C59E8" w:rsidP="001C59E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a,b,c,d,f,g </w:t>
      </w:r>
      <w:r>
        <w:rPr>
          <w:rFonts w:ascii="Times New Roman" w:hAnsi="Times New Roman" w:cs="Times New Roman"/>
          <w:sz w:val="16"/>
          <w:szCs w:val="16"/>
        </w:rPr>
        <w:t xml:space="preserve">Chr (Chromosome), Region (cM), SNP 1 ID, SNP 1 Name, SNP 2 ID, and SNP 2 Name are based on the wheat 90K consensus map </w:t>
      </w:r>
      <w:r w:rsidR="004D67A2">
        <w:rPr>
          <w:rFonts w:ascii="Times New Roman" w:hAnsi="Times New Roman" w:cs="Times New Roman"/>
          <w:sz w:val="16"/>
          <w:szCs w:val="16"/>
        </w:rPr>
        <w:t>[</w:t>
      </w:r>
      <w:r w:rsidR="00664560">
        <w:rPr>
          <w:rFonts w:ascii="Times New Roman" w:hAnsi="Times New Roman" w:cs="Times New Roman"/>
          <w:sz w:val="16"/>
          <w:szCs w:val="16"/>
        </w:rPr>
        <w:t>41</w:t>
      </w:r>
      <w:r w:rsidR="004D67A2">
        <w:rPr>
          <w:rFonts w:ascii="Times New Roman" w:hAnsi="Times New Roman" w:cs="Times New Roman"/>
          <w:sz w:val="16"/>
          <w:szCs w:val="16"/>
        </w:rPr>
        <w:t>]</w:t>
      </w:r>
    </w:p>
    <w:p w14:paraId="242B6095" w14:textId="77777777" w:rsidR="001C59E8" w:rsidRPr="0041062B" w:rsidRDefault="001C59E8" w:rsidP="001C59E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i</w:t>
      </w:r>
      <w:r>
        <w:rPr>
          <w:rFonts w:ascii="Times New Roman" w:hAnsi="Times New Roman" w:cs="Times New Roman"/>
          <w:sz w:val="16"/>
          <w:szCs w:val="16"/>
        </w:rPr>
        <w:t xml:space="preserve"> Pairwise linkage disequilibrium parameter, r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5F9A8AA" w14:textId="77777777" w:rsidR="006E70CF" w:rsidRDefault="006E70CF" w:rsidP="001C59E8">
      <w:pPr>
        <w:rPr>
          <w:rFonts w:ascii="Times New Roman" w:hAnsi="Times New Roman" w:cs="Times New Roman"/>
        </w:rPr>
      </w:pPr>
    </w:p>
    <w:p w14:paraId="653E4AEF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69FE14DC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06C24A35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75B036CE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42264A49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64844191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2B7318F9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6D07EAC1" w14:textId="77777777" w:rsidR="006E70CF" w:rsidRDefault="006E70CF" w:rsidP="001C59E8">
      <w:pPr>
        <w:rPr>
          <w:rFonts w:ascii="Times New Roman" w:hAnsi="Times New Roman" w:cs="Times New Roman"/>
          <w:b/>
        </w:rPr>
      </w:pPr>
    </w:p>
    <w:p w14:paraId="56E9EDBC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6188E260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52D96B52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404F7B60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43637E0D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56687" w:rsidSect="008C1D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A44800" w14:textId="77777777" w:rsidR="00CB6BFA" w:rsidRDefault="00CB6BFA" w:rsidP="00115BA5">
      <w:r>
        <w:separator/>
      </w:r>
    </w:p>
  </w:endnote>
  <w:endnote w:type="continuationSeparator" w:id="0">
    <w:p w14:paraId="72CC9ACE" w14:textId="77777777" w:rsidR="00CB6BFA" w:rsidRDefault="00CB6BFA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E96D2" w14:textId="77777777" w:rsidR="00CB6BFA" w:rsidRDefault="00CB6BFA" w:rsidP="00115BA5">
      <w:r>
        <w:separator/>
      </w:r>
    </w:p>
  </w:footnote>
  <w:footnote w:type="continuationSeparator" w:id="0">
    <w:p w14:paraId="09E0844A" w14:textId="77777777" w:rsidR="00CB6BFA" w:rsidRDefault="00CB6BFA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4247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1EA5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B21D9"/>
    <w:rsid w:val="006B44BD"/>
    <w:rsid w:val="006B4742"/>
    <w:rsid w:val="006B585C"/>
    <w:rsid w:val="006B6DEE"/>
    <w:rsid w:val="006B76F3"/>
    <w:rsid w:val="006C0478"/>
    <w:rsid w:val="006C5C16"/>
    <w:rsid w:val="006C789A"/>
    <w:rsid w:val="006E257B"/>
    <w:rsid w:val="006E6DE1"/>
    <w:rsid w:val="006E70CF"/>
    <w:rsid w:val="006F0BB4"/>
    <w:rsid w:val="006F33EF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0313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1DF0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6BFA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AA061-4B61-4FD2-ACC2-6E925DB7F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5:00Z</dcterms:created>
  <dcterms:modified xsi:type="dcterms:W3CDTF">2019-07-15T22:51:00Z</dcterms:modified>
</cp:coreProperties>
</file>